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Specific primers used in PCR amplificatio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040"/>
        <w:gridCol w:w="1440"/>
        <w:gridCol w:w="2520"/>
        <w:gridCol w:w="1646"/>
      </w:tblGrid>
      <w:tr>
        <w:trPr/>
        <w:tc>
          <w:tcPr>
            <w:tcW w:w="35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plication</w:t>
            </w:r>
          </w:p>
        </w:tc>
        <w:tc>
          <w:tcPr>
            <w:tcW w:w="50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’–3’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con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color w:val="FF0000"/>
                <w:szCs w:val="21"/>
                <w:lang w:val="en-US" w:eastAsia="zh-CN"/>
              </w:rPr>
              <w:t>NCBI/AGI code</w:t>
            </w:r>
          </w:p>
        </w:tc>
        <w:tc>
          <w:tcPr>
            <w:tcW w:w="16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riction Site</w:t>
            </w:r>
          </w:p>
        </w:tc>
      </w:tr>
      <w:tr>
        <w:trPr>
          <w:trHeight w:val="419" w:hRule="atLeast"/>
        </w:trPr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ll length cloning for</w:t>
            </w:r>
            <w:r>
              <w:rPr>
                <w:i/>
                <w:szCs w:val="21"/>
              </w:rPr>
              <w:t xml:space="preserve"> CsDDI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1: GGGGTACC</w:t>
            </w:r>
            <w:r>
              <w:rPr>
                <w:color w:val="222222"/>
                <w:szCs w:val="21"/>
              </w:rPr>
              <w:t>ATGAGAATCACTGTGATGACA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4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9719.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pn I</w:t>
            </w:r>
          </w:p>
        </w:tc>
      </w:tr>
      <w:tr>
        <w:trPr>
          <w:trHeight w:val="499" w:hRule="atLeast"/>
        </w:trPr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2: GGACTAGT</w:t>
            </w:r>
            <w:r>
              <w:rPr>
                <w:color w:val="222222"/>
                <w:szCs w:val="21"/>
              </w:rPr>
              <w:t>TTCATCCAAAAAGAAACCCA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e I</w:t>
            </w:r>
          </w:p>
        </w:tc>
      </w:tr>
      <w:tr>
        <w:trPr>
          <w:trHeight w:val="545" w:hRule="atLeast"/>
        </w:trPr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ubcellular localization for </w:t>
            </w:r>
            <w:r>
              <w:rPr>
                <w:i/>
                <w:szCs w:val="21"/>
              </w:rPr>
              <w:t>CsDDI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222222"/>
                <w:szCs w:val="21"/>
              </w:rPr>
              <w:t>F3:GGGGTACCATGAGAATCACTGTGATGACAGC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1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9719.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pn I</w:t>
            </w:r>
          </w:p>
        </w:tc>
      </w:tr>
      <w:tr>
        <w:trPr>
          <w:trHeight w:val="467" w:hRule="atLeast"/>
        </w:trPr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4:GGACTAGTAAAAAGAAACCCAGCTGCCTG 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e I</w:t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sAct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GGCCGTTCTGTCCCTCTAC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0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698859</w:t>
            </w:r>
          </w:p>
        </w:tc>
        <w:tc>
          <w:tcPr>
            <w:tcW w:w="1646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GTAAGGTCACGACCAGC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Act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CAGTGGGCATTGGATTT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FF0000"/>
                <w:szCs w:val="21"/>
              </w:rPr>
              <w:t>AT3G1211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CCAATCATGTGGTTCG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DDI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TCACTGTGATGACAGCCGAC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9719.2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CAGAGCCTTCACGTTC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DDR1/DDT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/>
              <w:t xml:space="preserve"> CAGCGGCACAAAGGATGAT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4561.2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CCAGCACGCAAATCTGTC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DDB1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/>
              <w:t xml:space="preserve"> ATGTGCAAACCCGTGGAGAT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5491.2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/>
              <w:t>ATTGTAGTCCCGGGCTCTC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CAT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AGTGTGGGGTGTCGAGA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FF0000"/>
                <w:szCs w:val="21"/>
              </w:rPr>
              <w:t>AT1G2063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CCCCAAAATGTCAAAACCAAGT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SOD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CCTGAGATCACAAAGGCCA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1G0883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CGCCTTCCTGGGTGAAAA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COR4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ACGTGTCTAATGGCCCAC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1G2044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TAAAAGAGGTGGGAACGG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COR15b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ACTTGATGGCCGACCTCT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AT2G42530  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AAGAGTTTTCGTTGGTTCG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PR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TCGGAGCTACGCAGAACA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2G1461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GCTACCCCAGGCTAAGTT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HSP2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GTGGATGGAGGACGAGTTT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2G0302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TCGCCGGTGATTTCCACA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CML3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TTGAACGGCGATGGGAAG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AT2G15680  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CCATCCTGTTGCAGTCC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RD29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CGTTTGCTCCAAGTGGTG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5G5231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CTCCAACGTTATCGGGG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NIA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TTTTCCTTTGCGCCACC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1G3713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GCTCGAAGTAGCCAACCA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RH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CGTTACTCTGGTGGTTC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1G1895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AACCCACCAAAGCTGC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PHR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TGCCTTCCCTCCATTTTTC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AT1G12370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FF0000"/>
                <w:szCs w:val="21"/>
              </w:rPr>
            </w:pPr>
            <w:r>
              <w:rPr>
                <w:i/>
                <w:color w:val="FF0000"/>
                <w:szCs w:val="21"/>
              </w:rPr>
            </w:r>
          </w:p>
        </w:tc>
      </w:tr>
      <w:tr>
        <w:trPr/>
        <w:tc>
          <w:tcPr>
            <w:tcW w:w="352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0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AATGTGCGCCGGTTAT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8:15:00Z</dcterms:created>
  <dc:creator>wangbin</dc:creator>
  <dc:description/>
  <dc:language>en-US</dc:language>
  <cp:lastModifiedBy>yuanyi</cp:lastModifiedBy>
  <dcterms:modified xsi:type="dcterms:W3CDTF">2019-09-23T00:28:3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